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56"/>
      </w:tblGrid>
      <w:tr w:rsidR="008970AA" w:rsidRPr="00AE72EA" w14:paraId="04B5C63D" w14:textId="77777777" w:rsidTr="00212CD0">
        <w:trPr>
          <w:trHeight w:val="138"/>
        </w:trPr>
        <w:tc>
          <w:tcPr>
            <w:tcW w:w="93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2E4F5C7" w14:textId="1862D316" w:rsidR="008970AA" w:rsidRPr="00AE72EA" w:rsidRDefault="008970AA" w:rsidP="00803BD7">
            <w:pPr>
              <w:pStyle w:val="Lichtelijst-accent51"/>
              <w:spacing w:line="360" w:lineRule="auto"/>
              <w:ind w:left="57" w:right="57"/>
              <w:contextualSpacing/>
              <w:jc w:val="both"/>
              <w:rPr>
                <w:rFonts w:ascii="Arial" w:hAnsi="Arial" w:cs="Arial"/>
                <w:b/>
                <w:bCs/>
                <w:color w:val="auto"/>
                <w:sz w:val="20"/>
                <w:lang w:val="en-GB"/>
              </w:rPr>
            </w:pPr>
            <w:bookmarkStart w:id="0" w:name="_GoBack"/>
            <w:r w:rsidRPr="00AE72EA">
              <w:rPr>
                <w:rFonts w:ascii="Arial" w:hAnsi="Arial" w:cs="Arial"/>
                <w:b/>
                <w:bCs/>
                <w:color w:val="auto"/>
                <w:sz w:val="20"/>
                <w:lang w:val="en-GB"/>
              </w:rPr>
              <w:t>Additional file 1: Summary description of Motivational Interviewing Treatment Integrity (MITI) codes</w:t>
            </w:r>
          </w:p>
        </w:tc>
      </w:tr>
    </w:tbl>
    <w:tbl>
      <w:tblPr>
        <w:tblStyle w:val="Lijsttabel1licht"/>
        <w:tblW w:w="9355" w:type="dxa"/>
        <w:tblLook w:val="04A0" w:firstRow="1" w:lastRow="0" w:firstColumn="1" w:lastColumn="0" w:noHBand="0" w:noVBand="1"/>
      </w:tblPr>
      <w:tblGrid>
        <w:gridCol w:w="2268"/>
        <w:gridCol w:w="7087"/>
      </w:tblGrid>
      <w:tr w:rsidR="008970AA" w:rsidRPr="00AE72EA" w14:paraId="067C7E5C" w14:textId="77777777" w:rsidTr="00212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A51C361" w14:textId="77777777" w:rsidR="008970AA" w:rsidRPr="00AE72EA" w:rsidRDefault="008970AA" w:rsidP="00803BD7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72EA">
              <w:rPr>
                <w:rFonts w:ascii="Arial" w:hAnsi="Arial" w:cs="Arial"/>
                <w:sz w:val="18"/>
                <w:szCs w:val="18"/>
                <w:lang w:val="en-GB"/>
              </w:rPr>
              <w:t>MITI codes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DC12A31" w14:textId="77777777" w:rsidR="008970AA" w:rsidRPr="00AE72EA" w:rsidRDefault="008970AA" w:rsidP="00803BD7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72EA">
              <w:rPr>
                <w:rFonts w:ascii="Arial" w:hAnsi="Arial" w:cs="Arial"/>
                <w:sz w:val="18"/>
                <w:szCs w:val="18"/>
                <w:lang w:val="en-GB"/>
              </w:rPr>
              <w:t>Short description</w:t>
            </w:r>
          </w:p>
        </w:tc>
      </w:tr>
      <w:tr w:rsidR="008970AA" w:rsidRPr="00AE72EA" w14:paraId="08C06ACD" w14:textId="77777777" w:rsidTr="0021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710839C1" w14:textId="77777777" w:rsidR="008970AA" w:rsidRPr="00AE72EA" w:rsidRDefault="008970AA" w:rsidP="00803BD7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Global scores - Relational</w:t>
            </w:r>
          </w:p>
        </w:tc>
        <w:tc>
          <w:tcPr>
            <w:tcW w:w="7087" w:type="dxa"/>
            <w:tcBorders>
              <w:top w:val="single" w:sz="12" w:space="0" w:color="auto"/>
            </w:tcBorders>
            <w:shd w:val="clear" w:color="auto" w:fill="auto"/>
          </w:tcPr>
          <w:p w14:paraId="639C9301" w14:textId="77777777" w:rsidR="008970AA" w:rsidRPr="00AE72EA" w:rsidRDefault="008970AA" w:rsidP="00803BD7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970AA" w:rsidRPr="00AE72EA" w14:paraId="70BAE959" w14:textId="77777777" w:rsidTr="00B5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8CE015B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Partnership</w:t>
            </w:r>
          </w:p>
        </w:tc>
        <w:tc>
          <w:tcPr>
            <w:tcW w:w="7087" w:type="dxa"/>
            <w:shd w:val="clear" w:color="auto" w:fill="auto"/>
          </w:tcPr>
          <w:p w14:paraId="7216D373" w14:textId="77777777" w:rsidR="008970AA" w:rsidRPr="00AE72EA" w:rsidRDefault="008970AA" w:rsidP="00803BD7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How well is the podiatrist in sharing power with the patient and stimulating equal participation during the conversation.</w:t>
            </w:r>
          </w:p>
        </w:tc>
      </w:tr>
      <w:tr w:rsidR="008970AA" w:rsidRPr="00AE72EA" w14:paraId="7C62439B" w14:textId="77777777" w:rsidTr="00B5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D96DDDD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Empathy</w:t>
            </w:r>
          </w:p>
        </w:tc>
        <w:tc>
          <w:tcPr>
            <w:tcW w:w="7087" w:type="dxa"/>
            <w:shd w:val="clear" w:color="auto" w:fill="auto"/>
          </w:tcPr>
          <w:p w14:paraId="2FCA3BBB" w14:textId="77777777" w:rsidR="008970AA" w:rsidRPr="00AE72EA" w:rsidRDefault="008970AA" w:rsidP="00803BD7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How well does the podiatrist appear to achieve a deeper understanding of the patient during the conversation.</w:t>
            </w:r>
          </w:p>
        </w:tc>
      </w:tr>
      <w:tr w:rsidR="008970AA" w:rsidRPr="00AE72EA" w14:paraId="5B6DA720" w14:textId="77777777" w:rsidTr="00B5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0C886DF" w14:textId="77777777" w:rsidR="008970AA" w:rsidRPr="00AE72EA" w:rsidRDefault="008970AA" w:rsidP="00803BD7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Global scores - Technical</w:t>
            </w:r>
          </w:p>
        </w:tc>
        <w:tc>
          <w:tcPr>
            <w:tcW w:w="7087" w:type="dxa"/>
            <w:shd w:val="clear" w:color="auto" w:fill="auto"/>
          </w:tcPr>
          <w:p w14:paraId="07EAF2B4" w14:textId="77777777" w:rsidR="008970AA" w:rsidRPr="00AE72EA" w:rsidRDefault="008970AA" w:rsidP="00803BD7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970AA" w:rsidRPr="00AE72EA" w14:paraId="49D899F0" w14:textId="77777777" w:rsidTr="00B5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B15842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Cultivating change talk</w:t>
            </w:r>
          </w:p>
        </w:tc>
        <w:tc>
          <w:tcPr>
            <w:tcW w:w="7087" w:type="dxa"/>
            <w:shd w:val="clear" w:color="auto" w:fill="auto"/>
          </w:tcPr>
          <w:p w14:paraId="6693A973" w14:textId="77777777" w:rsidR="008970AA" w:rsidRPr="00AE72EA" w:rsidRDefault="008970AA" w:rsidP="00803BD7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How well is the podiatrist working on evoking and cultivating change talk during the conversation.</w:t>
            </w:r>
          </w:p>
        </w:tc>
      </w:tr>
      <w:tr w:rsidR="008970AA" w:rsidRPr="00AE72EA" w14:paraId="42080571" w14:textId="77777777" w:rsidTr="00B5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5965B04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Soften sustain talk</w:t>
            </w:r>
          </w:p>
        </w:tc>
        <w:tc>
          <w:tcPr>
            <w:tcW w:w="7087" w:type="dxa"/>
            <w:shd w:val="clear" w:color="auto" w:fill="auto"/>
          </w:tcPr>
          <w:p w14:paraId="442E5F3A" w14:textId="77777777" w:rsidR="008970AA" w:rsidRPr="00AE72EA" w:rsidRDefault="008970AA" w:rsidP="00803BD7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How well is the podiatrist working on softening and leading attention away from sustain talk during the conversation.</w:t>
            </w:r>
          </w:p>
        </w:tc>
      </w:tr>
      <w:tr w:rsidR="008970AA" w:rsidRPr="00AE72EA" w14:paraId="598F223D" w14:textId="77777777" w:rsidTr="00B5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8C5A3EE" w14:textId="45B98BDF" w:rsidR="008970AA" w:rsidRPr="00AE72EA" w:rsidRDefault="00311F13" w:rsidP="00803BD7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Behaviour</w:t>
            </w:r>
            <w:r w:rsidR="008970AA" w:rsidRPr="00AE72EA">
              <w:rPr>
                <w:rFonts w:ascii="Arial" w:hAnsi="Arial" w:cs="Arial"/>
                <w:sz w:val="16"/>
                <w:szCs w:val="16"/>
                <w:lang w:val="en-GB"/>
              </w:rPr>
              <w:t xml:space="preserve"> counts</w:t>
            </w:r>
          </w:p>
        </w:tc>
        <w:tc>
          <w:tcPr>
            <w:tcW w:w="7087" w:type="dxa"/>
            <w:shd w:val="clear" w:color="auto" w:fill="auto"/>
          </w:tcPr>
          <w:p w14:paraId="612EC02B" w14:textId="77777777" w:rsidR="008970AA" w:rsidRPr="00AE72EA" w:rsidRDefault="008970AA" w:rsidP="00803BD7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970AA" w:rsidRPr="00AE72EA" w14:paraId="3BCDE28C" w14:textId="77777777" w:rsidTr="00B5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3215839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Questions</w:t>
            </w:r>
          </w:p>
        </w:tc>
        <w:tc>
          <w:tcPr>
            <w:tcW w:w="7087" w:type="dxa"/>
            <w:shd w:val="clear" w:color="auto" w:fill="auto"/>
          </w:tcPr>
          <w:p w14:paraId="11426949" w14:textId="77777777" w:rsidR="008970AA" w:rsidRPr="00AE72EA" w:rsidRDefault="008970AA" w:rsidP="00803BD7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The podiatrist asks the patient a question.</w:t>
            </w:r>
          </w:p>
        </w:tc>
      </w:tr>
      <w:tr w:rsidR="008970AA" w:rsidRPr="00AE72EA" w14:paraId="490D35B9" w14:textId="77777777" w:rsidTr="00B5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478E435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Simple Reflection</w:t>
            </w:r>
          </w:p>
        </w:tc>
        <w:tc>
          <w:tcPr>
            <w:tcW w:w="7087" w:type="dxa"/>
            <w:shd w:val="clear" w:color="auto" w:fill="auto"/>
          </w:tcPr>
          <w:p w14:paraId="0CD7ACCF" w14:textId="77777777" w:rsidR="008970AA" w:rsidRPr="00AE72EA" w:rsidRDefault="008970AA" w:rsidP="00803BD7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The podiatrist reflects solely on what the patient has said.</w:t>
            </w:r>
          </w:p>
        </w:tc>
      </w:tr>
      <w:tr w:rsidR="008970AA" w:rsidRPr="00AE72EA" w14:paraId="4959CDD1" w14:textId="77777777" w:rsidTr="00B5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AD2E0B6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Complex Reflection</w:t>
            </w:r>
          </w:p>
        </w:tc>
        <w:tc>
          <w:tcPr>
            <w:tcW w:w="7087" w:type="dxa"/>
            <w:shd w:val="clear" w:color="auto" w:fill="auto"/>
          </w:tcPr>
          <w:p w14:paraId="27036C2D" w14:textId="77777777" w:rsidR="008970AA" w:rsidRPr="00AE72EA" w:rsidRDefault="008970AA" w:rsidP="00803BD7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The podiatrist reflects beyond what the patient has said, introducing new meaning and direction.</w:t>
            </w:r>
          </w:p>
        </w:tc>
      </w:tr>
      <w:tr w:rsidR="008970AA" w:rsidRPr="00AE72EA" w14:paraId="7DED3F4D" w14:textId="77777777" w:rsidTr="00B5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539B21B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Giving Information</w:t>
            </w:r>
          </w:p>
        </w:tc>
        <w:tc>
          <w:tcPr>
            <w:tcW w:w="7087" w:type="dxa"/>
            <w:shd w:val="clear" w:color="auto" w:fill="auto"/>
          </w:tcPr>
          <w:p w14:paraId="61726DDA" w14:textId="77777777" w:rsidR="008970AA" w:rsidRPr="00AE72EA" w:rsidRDefault="008970AA" w:rsidP="00803BD7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The podiatrist shares information, with attempting to persuade.</w:t>
            </w:r>
          </w:p>
        </w:tc>
      </w:tr>
      <w:tr w:rsidR="008970AA" w:rsidRPr="00AE72EA" w14:paraId="7111B38B" w14:textId="77777777" w:rsidTr="00B5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1A25786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Persuade with Permission</w:t>
            </w:r>
          </w:p>
        </w:tc>
        <w:tc>
          <w:tcPr>
            <w:tcW w:w="7087" w:type="dxa"/>
            <w:shd w:val="clear" w:color="auto" w:fill="auto"/>
          </w:tcPr>
          <w:p w14:paraId="1C046E8C" w14:textId="7A37C39F" w:rsidR="008970AA" w:rsidRPr="00AE72EA" w:rsidRDefault="008970AA" w:rsidP="00803BD7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 xml:space="preserve">The podiatrist asks for permission before advising or informing the patient on how to change </w:t>
            </w:r>
            <w:r w:rsidR="00311F13" w:rsidRPr="00AE72EA">
              <w:rPr>
                <w:rFonts w:ascii="Arial" w:hAnsi="Arial" w:cs="Arial"/>
                <w:sz w:val="16"/>
                <w:szCs w:val="16"/>
                <w:lang w:val="en-GB"/>
              </w:rPr>
              <w:t>behaviour</w:t>
            </w: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8970AA" w:rsidRPr="00AE72EA" w14:paraId="6C511A4F" w14:textId="77777777" w:rsidTr="00B5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F21CEA9" w14:textId="4858B441" w:rsidR="008970AA" w:rsidRPr="00AE72EA" w:rsidRDefault="008970AA" w:rsidP="00803BD7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I adherent </w:t>
            </w:r>
            <w:r w:rsidR="00311F13" w:rsidRPr="00AE72E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ehaviour</w:t>
            </w:r>
          </w:p>
        </w:tc>
        <w:tc>
          <w:tcPr>
            <w:tcW w:w="7087" w:type="dxa"/>
            <w:shd w:val="clear" w:color="auto" w:fill="auto"/>
          </w:tcPr>
          <w:p w14:paraId="5F020A46" w14:textId="77777777" w:rsidR="008970AA" w:rsidRPr="00AE72EA" w:rsidRDefault="008970AA" w:rsidP="00803BD7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970AA" w:rsidRPr="00AE72EA" w14:paraId="14D80B51" w14:textId="77777777" w:rsidTr="00B5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E6B44B4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Affirm</w:t>
            </w:r>
          </w:p>
        </w:tc>
        <w:tc>
          <w:tcPr>
            <w:tcW w:w="7087" w:type="dxa"/>
            <w:shd w:val="clear" w:color="auto" w:fill="auto"/>
          </w:tcPr>
          <w:p w14:paraId="74379EE7" w14:textId="0E080772" w:rsidR="008970AA" w:rsidRPr="00AE72EA" w:rsidRDefault="008970AA" w:rsidP="00803BD7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 xml:space="preserve">The podiatrist positively affirms the patient’s </w:t>
            </w:r>
            <w:r w:rsidR="00311F13" w:rsidRPr="00AE72EA">
              <w:rPr>
                <w:rFonts w:ascii="Arial" w:hAnsi="Arial" w:cs="Arial"/>
                <w:sz w:val="16"/>
                <w:szCs w:val="16"/>
                <w:lang w:val="en-GB"/>
              </w:rPr>
              <w:t>behaviour</w:t>
            </w: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, intentions or strengths.</w:t>
            </w:r>
          </w:p>
        </w:tc>
      </w:tr>
      <w:tr w:rsidR="008970AA" w:rsidRPr="00AE72EA" w14:paraId="060F0591" w14:textId="77777777" w:rsidTr="00B5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F36DE98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Seeking Collaboration</w:t>
            </w:r>
          </w:p>
        </w:tc>
        <w:tc>
          <w:tcPr>
            <w:tcW w:w="7087" w:type="dxa"/>
            <w:shd w:val="clear" w:color="auto" w:fill="auto"/>
          </w:tcPr>
          <w:p w14:paraId="37064197" w14:textId="77777777" w:rsidR="008970AA" w:rsidRPr="00AE72EA" w:rsidRDefault="008970AA" w:rsidP="00803BD7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The podiatrist asks for permission to share information or advice, sharing power with the patient.</w:t>
            </w:r>
          </w:p>
        </w:tc>
      </w:tr>
      <w:tr w:rsidR="008970AA" w:rsidRPr="00AE72EA" w14:paraId="008DF103" w14:textId="77777777" w:rsidTr="00B5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5538A3" w14:textId="65124E1E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Emphasi</w:t>
            </w:r>
            <w:r w:rsidR="00990161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s</w:t>
            </w: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ing Autonomy</w:t>
            </w:r>
          </w:p>
        </w:tc>
        <w:tc>
          <w:tcPr>
            <w:tcW w:w="7087" w:type="dxa"/>
            <w:shd w:val="clear" w:color="auto" w:fill="auto"/>
          </w:tcPr>
          <w:p w14:paraId="256A7818" w14:textId="77777777" w:rsidR="008970AA" w:rsidRPr="00AE72EA" w:rsidRDefault="008970AA" w:rsidP="00803BD7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The podiatrist states that the patient has the freedom to make his/her own decisions.</w:t>
            </w:r>
          </w:p>
        </w:tc>
      </w:tr>
      <w:tr w:rsidR="008970AA" w:rsidRPr="00AE72EA" w14:paraId="54695EB6" w14:textId="77777777" w:rsidTr="00B5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063ADB8" w14:textId="0A4BCD76" w:rsidR="008970AA" w:rsidRPr="00AE72EA" w:rsidRDefault="008970AA" w:rsidP="00803BD7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I non-adherent </w:t>
            </w:r>
            <w:r w:rsidR="00311F13" w:rsidRPr="00AE72E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ehaviour</w:t>
            </w:r>
          </w:p>
        </w:tc>
        <w:tc>
          <w:tcPr>
            <w:tcW w:w="7087" w:type="dxa"/>
            <w:shd w:val="clear" w:color="auto" w:fill="auto"/>
          </w:tcPr>
          <w:p w14:paraId="6B0C5D6F" w14:textId="77777777" w:rsidR="008970AA" w:rsidRPr="00AE72EA" w:rsidRDefault="008970AA" w:rsidP="00803BD7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970AA" w:rsidRPr="00AE72EA" w14:paraId="18893A91" w14:textId="77777777" w:rsidTr="00B52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6361D4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Persuade</w:t>
            </w:r>
          </w:p>
        </w:tc>
        <w:tc>
          <w:tcPr>
            <w:tcW w:w="7087" w:type="dxa"/>
            <w:shd w:val="clear" w:color="auto" w:fill="auto"/>
          </w:tcPr>
          <w:p w14:paraId="24ACE992" w14:textId="1915E550" w:rsidR="008970AA" w:rsidRPr="00AE72EA" w:rsidRDefault="008970AA" w:rsidP="00803BD7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 xml:space="preserve">The podiatrist gives unsolicited advice and persuades the patient to change </w:t>
            </w:r>
            <w:r w:rsidR="00311F13" w:rsidRPr="00AE72EA">
              <w:rPr>
                <w:rFonts w:ascii="Arial" w:hAnsi="Arial" w:cs="Arial"/>
                <w:sz w:val="16"/>
                <w:szCs w:val="16"/>
                <w:lang w:val="en-GB"/>
              </w:rPr>
              <w:t>behaviour</w:t>
            </w: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8970AA" w:rsidRPr="00AE72EA" w14:paraId="4BC2DE04" w14:textId="77777777" w:rsidTr="00B52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3988CD0" w14:textId="77777777" w:rsidR="008970AA" w:rsidRPr="00AE72EA" w:rsidRDefault="008970AA" w:rsidP="00803BD7">
            <w:pPr>
              <w:spacing w:after="0" w:line="360" w:lineRule="auto"/>
              <w:ind w:left="181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Confront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</w:tcPr>
          <w:p w14:paraId="6E5EF3FB" w14:textId="542AC06D" w:rsidR="008970AA" w:rsidRPr="00AE72EA" w:rsidRDefault="008970AA" w:rsidP="00803BD7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>The podiatrist argues, blames, judges or morali</w:t>
            </w:r>
            <w:r w:rsidR="00990161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 xml:space="preserve">ed the patient’s </w:t>
            </w:r>
            <w:r w:rsidR="00311F13" w:rsidRPr="00AE72EA">
              <w:rPr>
                <w:rFonts w:ascii="Arial" w:hAnsi="Arial" w:cs="Arial"/>
                <w:sz w:val="16"/>
                <w:szCs w:val="16"/>
                <w:lang w:val="en-GB"/>
              </w:rPr>
              <w:t>behaviour</w:t>
            </w:r>
            <w:r w:rsidRPr="00AE72EA">
              <w:rPr>
                <w:rFonts w:ascii="Arial" w:hAnsi="Arial" w:cs="Arial"/>
                <w:sz w:val="16"/>
                <w:szCs w:val="16"/>
                <w:lang w:val="en-GB"/>
              </w:rPr>
              <w:t xml:space="preserve"> or decisions.</w:t>
            </w:r>
          </w:p>
        </w:tc>
      </w:tr>
      <w:bookmarkEnd w:id="0"/>
    </w:tbl>
    <w:p w14:paraId="58CEF1AB" w14:textId="77777777" w:rsidR="004E225F" w:rsidRPr="00990161" w:rsidRDefault="004E225F" w:rsidP="00803BD7">
      <w:pPr>
        <w:spacing w:after="0" w:line="360" w:lineRule="auto"/>
        <w:jc w:val="both"/>
        <w:rPr>
          <w:lang w:val="en-GB"/>
        </w:rPr>
      </w:pPr>
    </w:p>
    <w:sectPr w:rsidR="004E225F" w:rsidRPr="00990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9D5F53"/>
    <w:multiLevelType w:val="multilevel"/>
    <w:tmpl w:val="7DE09AE6"/>
    <w:lvl w:ilvl="0">
      <w:start w:val="1"/>
      <w:numFmt w:val="decimal"/>
      <w:lvlText w:val="%1."/>
      <w:lvlJc w:val="left"/>
      <w:pPr>
        <w:ind w:left="417" w:hanging="360"/>
      </w:pPr>
      <w:rPr>
        <w:rFonts w:hint="default"/>
        <w:b/>
        <w:sz w:val="22"/>
      </w:rPr>
    </w:lvl>
    <w:lvl w:ilvl="1">
      <w:start w:val="1"/>
      <w:numFmt w:val="decimal"/>
      <w:isLgl/>
      <w:lvlText w:val="%1.%2."/>
      <w:lvlJc w:val="left"/>
      <w:pPr>
        <w:ind w:left="417" w:hanging="360"/>
      </w:pPr>
      <w:rPr>
        <w:rFonts w:hint="default"/>
        <w:b/>
        <w:bCs/>
        <w:sz w:val="18"/>
        <w:szCs w:val="18"/>
      </w:rPr>
    </w:lvl>
    <w:lvl w:ilvl="2">
      <w:start w:val="1"/>
      <w:numFmt w:val="decimal"/>
      <w:isLgl/>
      <w:lvlText w:val="%1.%2.%3."/>
      <w:lvlJc w:val="left"/>
      <w:pPr>
        <w:ind w:left="77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7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3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3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37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9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97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0AA"/>
    <w:rsid w:val="00113924"/>
    <w:rsid w:val="00212CD0"/>
    <w:rsid w:val="00311F13"/>
    <w:rsid w:val="004E225F"/>
    <w:rsid w:val="00546210"/>
    <w:rsid w:val="00803BD7"/>
    <w:rsid w:val="008970AA"/>
    <w:rsid w:val="008A711B"/>
    <w:rsid w:val="00990161"/>
    <w:rsid w:val="00AE72EA"/>
    <w:rsid w:val="00C3303A"/>
    <w:rsid w:val="00EA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AB4B2"/>
  <w15:chartTrackingRefBased/>
  <w15:docId w15:val="{264E3441-28BC-4996-B2F2-C2F60488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970AA"/>
    <w:pPr>
      <w:spacing w:after="200" w:line="276" w:lineRule="auto"/>
    </w:pPr>
    <w:rPr>
      <w:rFonts w:ascii="Calibri" w:eastAsia="ヒラギノ角ゴ Pro W3" w:hAnsi="Calibri" w:cs="Times New Roman"/>
      <w:color w:val="000000"/>
      <w:szCs w:val="24"/>
      <w:lang w:val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Lichtelijst-accent51">
    <w:name w:val="Lichte lijst - accent 51"/>
    <w:rsid w:val="008970AA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val="en-AU"/>
    </w:rPr>
  </w:style>
  <w:style w:type="character" w:styleId="Verwijzingopmerking">
    <w:name w:val="annotation reference"/>
    <w:uiPriority w:val="99"/>
    <w:rsid w:val="008970A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rsid w:val="008970AA"/>
    <w:rPr>
      <w:sz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970AA"/>
    <w:rPr>
      <w:rFonts w:ascii="Calibri" w:eastAsia="ヒラギノ角ゴ Pro W3" w:hAnsi="Calibri" w:cs="Times New Roman"/>
      <w:color w:val="000000"/>
      <w:sz w:val="24"/>
      <w:szCs w:val="24"/>
      <w:lang w:val="en-AU"/>
    </w:rPr>
  </w:style>
  <w:style w:type="paragraph" w:customStyle="1" w:styleId="LightList1">
    <w:name w:val="Light List1"/>
    <w:rsid w:val="008970AA"/>
    <w:pPr>
      <w:spacing w:after="0" w:line="240" w:lineRule="auto"/>
    </w:pPr>
    <w:rPr>
      <w:rFonts w:ascii="Calibri" w:eastAsia="ヒラギノ角ゴ Pro W3" w:hAnsi="Calibri" w:cs="Times New Roman"/>
      <w:color w:val="FFFFFF"/>
      <w:szCs w:val="20"/>
      <w:lang w:val="en-AU"/>
    </w:rPr>
  </w:style>
  <w:style w:type="paragraph" w:customStyle="1" w:styleId="Lichtelijst-accent21">
    <w:name w:val="Lichte lijst - accent 21"/>
    <w:rsid w:val="008970AA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val="en-AU"/>
    </w:rPr>
  </w:style>
  <w:style w:type="table" w:styleId="Lijsttabel1licht">
    <w:name w:val="List Table 1 Light"/>
    <w:basedOn w:val="Standaardtabel"/>
    <w:uiPriority w:val="46"/>
    <w:rsid w:val="008970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9901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0161"/>
    <w:rPr>
      <w:rFonts w:ascii="Segoe UI" w:eastAsia="ヒラギノ角ゴ Pro W3" w:hAnsi="Segoe UI" w:cs="Segoe UI"/>
      <w:color w:val="000000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bloed-Westra, Manon (UT-BMS)</dc:creator>
  <cp:keywords/>
  <dc:description/>
  <cp:lastModifiedBy>Westra, Manon (UT-BMS)</cp:lastModifiedBy>
  <cp:revision>2</cp:revision>
  <dcterms:created xsi:type="dcterms:W3CDTF">2022-07-25T11:27:00Z</dcterms:created>
  <dcterms:modified xsi:type="dcterms:W3CDTF">2022-07-25T11:27:00Z</dcterms:modified>
</cp:coreProperties>
</file>